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CC44C0A" w14:textId="6181686C" w:rsidR="009020CB" w:rsidRPr="00F513D8" w:rsidRDefault="00E85679" w:rsidP="009020CB">
      <w:pPr>
        <w:rPr>
          <w:rFonts w:ascii="Times New Roman" w:hAnsi="Times New Roman" w:cs="Times New Roman"/>
        </w:rPr>
      </w:pPr>
      <w:r w:rsidRPr="00E85679">
        <w:rPr>
          <w:rFonts w:ascii="Times New Roman" w:hAnsi="Times New Roman" w:cs="Times New Roman"/>
          <w:b/>
          <w:bCs/>
        </w:rPr>
        <w:t>Multimedia Appendix 3</w:t>
      </w:r>
      <w:r w:rsidR="00AB109C" w:rsidRPr="00E85679">
        <w:rPr>
          <w:rFonts w:ascii="Times New Roman" w:hAnsi="Times New Roman" w:cs="Times New Roman"/>
          <w:b/>
          <w:bCs/>
        </w:rPr>
        <w:t>.</w:t>
      </w:r>
      <w:r w:rsidR="00AB109C" w:rsidRPr="00F513D8">
        <w:rPr>
          <w:rFonts w:ascii="Times New Roman" w:hAnsi="Times New Roman" w:cs="Times New Roman"/>
        </w:rPr>
        <w:t xml:space="preserve"> Wearable Device Ownership by Race or Ethnicity for </w:t>
      </w:r>
      <w:proofErr w:type="spellStart"/>
      <w:r w:rsidR="00AB109C" w:rsidRPr="00F513D8">
        <w:rPr>
          <w:rFonts w:ascii="Times New Roman" w:hAnsi="Times New Roman" w:cs="Times New Roman"/>
        </w:rPr>
        <w:t>CovIdentify</w:t>
      </w:r>
      <w:proofErr w:type="spellEnd"/>
      <w:r w:rsidR="00AB109C" w:rsidRPr="00F513D8">
        <w:rPr>
          <w:rFonts w:ascii="Times New Roman" w:hAnsi="Times New Roman" w:cs="Times New Roman"/>
        </w:rPr>
        <w:t xml:space="preserve"> Case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37"/>
        <w:gridCol w:w="1797"/>
        <w:gridCol w:w="1558"/>
        <w:gridCol w:w="1608"/>
        <w:gridCol w:w="2450"/>
      </w:tblGrid>
      <w:tr w:rsidR="009020CB" w:rsidRPr="00F513D8" w14:paraId="57F2C1CB" w14:textId="77777777" w:rsidTr="009448EA">
        <w:trPr>
          <w:trHeight w:val="300"/>
        </w:trPr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2581" w14:textId="77777777" w:rsidR="009020CB" w:rsidRPr="00F513D8" w:rsidRDefault="009020CB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96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81BB" w14:textId="77777777" w:rsidR="009020CB" w:rsidRPr="00F513D8" w:rsidRDefault="009020CB" w:rsidP="00944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 xml:space="preserve">Race and Ethnicity Count by Wearable Device </w:t>
            </w:r>
          </w:p>
        </w:tc>
      </w:tr>
      <w:tr w:rsidR="009020CB" w:rsidRPr="00F513D8" w14:paraId="0D3A61AD" w14:textId="77777777" w:rsidTr="009448EA">
        <w:trPr>
          <w:trHeight w:val="300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60F1" w14:textId="77777777" w:rsidR="009020CB" w:rsidRPr="00F513D8" w:rsidRDefault="009020CB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Watch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A903" w14:textId="77777777" w:rsidR="009020CB" w:rsidRPr="00F513D8" w:rsidRDefault="009020CB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990D" w14:textId="77777777" w:rsidR="009020CB" w:rsidRPr="00F513D8" w:rsidRDefault="009020CB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7411" w14:textId="77777777" w:rsidR="009020CB" w:rsidRPr="00F513D8" w:rsidRDefault="009020CB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DA332" w14:textId="77777777" w:rsidR="009020CB" w:rsidRPr="00F513D8" w:rsidRDefault="009020CB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</w:tr>
      <w:tr w:rsidR="009020CB" w:rsidRPr="00F513D8" w14:paraId="423C71A3" w14:textId="77777777" w:rsidTr="009448EA">
        <w:trPr>
          <w:trHeight w:val="300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D948" w14:textId="274CB59B" w:rsidR="009020CB" w:rsidRPr="00F513D8" w:rsidRDefault="001A258C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9020CB" w:rsidRPr="00F513D8">
              <w:rPr>
                <w:rFonts w:ascii="Times New Roman" w:eastAsia="Times New Roman" w:hAnsi="Times New Roman" w:cs="Times New Roman"/>
                <w:color w:val="000000"/>
              </w:rPr>
              <w:t>itbit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51D0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125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43F1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7B46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F6AE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9020CB" w:rsidRPr="00F513D8" w14:paraId="14436BC4" w14:textId="77777777" w:rsidTr="009448EA">
        <w:trPr>
          <w:trHeight w:val="300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60F2" w14:textId="7E391534" w:rsidR="009020CB" w:rsidRPr="00F513D8" w:rsidRDefault="001A258C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9020CB" w:rsidRPr="00F513D8">
              <w:rPr>
                <w:rFonts w:ascii="Times New Roman" w:eastAsia="Times New Roman" w:hAnsi="Times New Roman" w:cs="Times New Roman"/>
                <w:color w:val="000000"/>
              </w:rPr>
              <w:t>pple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D883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117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0710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B2D2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2376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9020CB" w:rsidRPr="00F513D8" w14:paraId="21D88F0E" w14:textId="77777777" w:rsidTr="009448EA">
        <w:trPr>
          <w:trHeight w:val="300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0874" w14:textId="6EEF6F89" w:rsidR="009020CB" w:rsidRPr="00F513D8" w:rsidRDefault="001A258C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9020CB" w:rsidRPr="00F513D8">
              <w:rPr>
                <w:rFonts w:ascii="Times New Roman" w:eastAsia="Times New Roman" w:hAnsi="Times New Roman" w:cs="Times New Roman"/>
                <w:color w:val="000000"/>
              </w:rPr>
              <w:t>armin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4A91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184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8367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E162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33B5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</w:tr>
      <w:tr w:rsidR="009020CB" w:rsidRPr="00F513D8" w14:paraId="1C0FF4FA" w14:textId="77777777" w:rsidTr="009448EA">
        <w:trPr>
          <w:trHeight w:val="300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DFEF" w14:textId="7296E084" w:rsidR="009020CB" w:rsidRPr="00F513D8" w:rsidRDefault="001A258C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9020CB" w:rsidRPr="00F513D8">
              <w:rPr>
                <w:rFonts w:ascii="Times New Roman" w:eastAsia="Times New Roman" w:hAnsi="Times New Roman" w:cs="Times New Roman"/>
                <w:color w:val="000000"/>
              </w:rPr>
              <w:t>amsung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911D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F5B4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D101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12AB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9020CB" w:rsidRPr="00F513D8" w14:paraId="5B332C60" w14:textId="77777777" w:rsidTr="009448EA">
        <w:trPr>
          <w:trHeight w:val="300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DFE8" w14:textId="21300AA3" w:rsidR="009020CB" w:rsidRPr="00F513D8" w:rsidRDefault="001A258C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9020CB" w:rsidRPr="00F513D8">
              <w:rPr>
                <w:rFonts w:ascii="Times New Roman" w:eastAsia="Times New Roman" w:hAnsi="Times New Roman" w:cs="Times New Roman"/>
                <w:color w:val="000000"/>
              </w:rPr>
              <w:t>olar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8CE4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D6DB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42BC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0276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020CB" w:rsidRPr="00F513D8" w14:paraId="57E8EDE4" w14:textId="77777777" w:rsidTr="009448EA">
        <w:trPr>
          <w:trHeight w:val="300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51F7" w14:textId="4B14CB3B" w:rsidR="009020CB" w:rsidRPr="00F513D8" w:rsidRDefault="001A258C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13D8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9020CB" w:rsidRPr="00F513D8">
              <w:rPr>
                <w:rFonts w:ascii="Times New Roman" w:eastAsia="Times New Roman" w:hAnsi="Times New Roman" w:cs="Times New Roman"/>
                <w:color w:val="000000"/>
              </w:rPr>
              <w:t>uunto</w:t>
            </w:r>
            <w:proofErr w:type="spellEnd"/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4A92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94B6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E382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C073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020CB" w:rsidRPr="00F513D8" w14:paraId="60DFB9A0" w14:textId="77777777" w:rsidTr="009448EA">
        <w:trPr>
          <w:trHeight w:val="300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363F" w14:textId="77C5833A" w:rsidR="009020CB" w:rsidRPr="00F513D8" w:rsidRDefault="001A258C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13D8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="009020CB" w:rsidRPr="00F513D8">
              <w:rPr>
                <w:rFonts w:ascii="Times New Roman" w:eastAsia="Times New Roman" w:hAnsi="Times New Roman" w:cs="Times New Roman"/>
                <w:color w:val="000000"/>
              </w:rPr>
              <w:t>ithings</w:t>
            </w:r>
            <w:proofErr w:type="spellEnd"/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D060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C347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2A72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4556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020CB" w:rsidRPr="00F513D8" w14:paraId="43584A90" w14:textId="77777777" w:rsidTr="009448EA">
        <w:trPr>
          <w:trHeight w:val="300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109C" w14:textId="6F483E61" w:rsidR="009020CB" w:rsidRPr="00F513D8" w:rsidRDefault="001A258C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13D8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="009020CB" w:rsidRPr="00F513D8">
              <w:rPr>
                <w:rFonts w:ascii="Times New Roman" w:eastAsia="Times New Roman" w:hAnsi="Times New Roman" w:cs="Times New Roman"/>
                <w:color w:val="000000"/>
              </w:rPr>
              <w:t>ithit</w:t>
            </w:r>
            <w:proofErr w:type="spellEnd"/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F036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22A8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6C1B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4949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20CB" w:rsidRPr="00F513D8" w14:paraId="45897E58" w14:textId="77777777" w:rsidTr="009448EA">
        <w:trPr>
          <w:trHeight w:val="300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565F" w14:textId="418E083F" w:rsidR="009020CB" w:rsidRPr="00F513D8" w:rsidRDefault="001A258C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="009020CB" w:rsidRPr="00F513D8">
              <w:rPr>
                <w:rFonts w:ascii="Times New Roman" w:eastAsia="Times New Roman" w:hAnsi="Times New Roman" w:cs="Times New Roman"/>
                <w:color w:val="000000"/>
              </w:rPr>
              <w:t>ther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4F1B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9B6C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4531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432A" w14:textId="77777777" w:rsidR="009020CB" w:rsidRPr="00F513D8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13D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</w:tbl>
    <w:p w14:paraId="08E92063" w14:textId="77777777" w:rsidR="00E90A2B" w:rsidRPr="00F513D8" w:rsidRDefault="00E90A2B" w:rsidP="009020CB">
      <w:pPr>
        <w:rPr>
          <w:rFonts w:ascii="Times New Roman" w:hAnsi="Times New Roman" w:cs="Times New Roman"/>
        </w:rPr>
      </w:pPr>
    </w:p>
    <w:sectPr w:rsidR="00E90A2B" w:rsidRPr="00F513D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7D0FD" w14:textId="77777777" w:rsidR="00894819" w:rsidRDefault="00894819">
      <w:pPr>
        <w:spacing w:line="240" w:lineRule="auto"/>
      </w:pPr>
      <w:r>
        <w:separator/>
      </w:r>
    </w:p>
  </w:endnote>
  <w:endnote w:type="continuationSeparator" w:id="0">
    <w:p w14:paraId="486AE5CB" w14:textId="77777777" w:rsidR="00894819" w:rsidRDefault="00894819">
      <w:pPr>
        <w:spacing w:line="240" w:lineRule="auto"/>
      </w:pPr>
      <w:r>
        <w:continuationSeparator/>
      </w:r>
    </w:p>
  </w:endnote>
  <w:endnote w:type="continuationNotice" w:id="1">
    <w:p w14:paraId="08BC02CC" w14:textId="77777777" w:rsidR="00894819" w:rsidRDefault="0089481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906E4D" w14:textId="77777777" w:rsidR="009245CC" w:rsidRDefault="009245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C798D" w14:textId="77777777" w:rsidR="009245CC" w:rsidRDefault="009245C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86715" w14:textId="77777777" w:rsidR="009245CC" w:rsidRDefault="009245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D5860" w14:textId="77777777" w:rsidR="00894819" w:rsidRDefault="00894819">
      <w:pPr>
        <w:spacing w:line="240" w:lineRule="auto"/>
      </w:pPr>
      <w:r>
        <w:separator/>
      </w:r>
    </w:p>
  </w:footnote>
  <w:footnote w:type="continuationSeparator" w:id="0">
    <w:p w14:paraId="78FDFBC1" w14:textId="77777777" w:rsidR="00894819" w:rsidRDefault="00894819">
      <w:pPr>
        <w:spacing w:line="240" w:lineRule="auto"/>
      </w:pPr>
      <w:r>
        <w:continuationSeparator/>
      </w:r>
    </w:p>
  </w:footnote>
  <w:footnote w:type="continuationNotice" w:id="1">
    <w:p w14:paraId="7A903319" w14:textId="77777777" w:rsidR="00894819" w:rsidRDefault="0089481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BEB2B3" w14:textId="77777777" w:rsidR="009245CC" w:rsidRDefault="009245C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60" w14:textId="77777777" w:rsidR="00D13995" w:rsidRDefault="00D13995">
    <w:pPr>
      <w:pStyle w:val="Heading2"/>
    </w:pPr>
    <w:bookmarkStart w:id="0" w:name="_heading=h.1t3h5sf" w:colFirst="0" w:colLast="0"/>
    <w:bookmarkStart w:id="1" w:name="_k2nrpdcy6ujr"/>
    <w:bookmarkEnd w:id="0"/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E3F05" w14:textId="77777777" w:rsidR="009245CC" w:rsidRDefault="009245C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60E9D"/>
    <w:multiLevelType w:val="multilevel"/>
    <w:tmpl w:val="AAF057B4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6E27D93"/>
    <w:multiLevelType w:val="multilevel"/>
    <w:tmpl w:val="77FEE83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0MrI0MTQysTC0NDNU0lEKTi0uzszPAykwrQUARoqn+iwAAAA="/>
  </w:docVars>
  <w:rsids>
    <w:rsidRoot w:val="00D13995"/>
    <w:rsid w:val="00031DB2"/>
    <w:rsid w:val="000633CF"/>
    <w:rsid w:val="000914A1"/>
    <w:rsid w:val="00096480"/>
    <w:rsid w:val="00096BB7"/>
    <w:rsid w:val="000E40BA"/>
    <w:rsid w:val="00102183"/>
    <w:rsid w:val="00112A6D"/>
    <w:rsid w:val="0013106F"/>
    <w:rsid w:val="00144721"/>
    <w:rsid w:val="00156D7E"/>
    <w:rsid w:val="00174F3D"/>
    <w:rsid w:val="001A258C"/>
    <w:rsid w:val="001B2811"/>
    <w:rsid w:val="001E4862"/>
    <w:rsid w:val="001E51D0"/>
    <w:rsid w:val="00201394"/>
    <w:rsid w:val="00212168"/>
    <w:rsid w:val="0024119E"/>
    <w:rsid w:val="00253963"/>
    <w:rsid w:val="00273351"/>
    <w:rsid w:val="00275D74"/>
    <w:rsid w:val="00277F63"/>
    <w:rsid w:val="00294BA9"/>
    <w:rsid w:val="002A0670"/>
    <w:rsid w:val="002E4075"/>
    <w:rsid w:val="0032480D"/>
    <w:rsid w:val="00354CD3"/>
    <w:rsid w:val="003558D6"/>
    <w:rsid w:val="00381D14"/>
    <w:rsid w:val="003A2350"/>
    <w:rsid w:val="003B0883"/>
    <w:rsid w:val="003B27B6"/>
    <w:rsid w:val="003F631D"/>
    <w:rsid w:val="00453866"/>
    <w:rsid w:val="004A6F6D"/>
    <w:rsid w:val="004B0D7E"/>
    <w:rsid w:val="004E6E82"/>
    <w:rsid w:val="005017F6"/>
    <w:rsid w:val="00502D2C"/>
    <w:rsid w:val="005114E5"/>
    <w:rsid w:val="00516D57"/>
    <w:rsid w:val="0052640D"/>
    <w:rsid w:val="00553CFC"/>
    <w:rsid w:val="005C6FA0"/>
    <w:rsid w:val="006221A4"/>
    <w:rsid w:val="00632BC6"/>
    <w:rsid w:val="00656AF2"/>
    <w:rsid w:val="0068011A"/>
    <w:rsid w:val="00685E0D"/>
    <w:rsid w:val="006A4826"/>
    <w:rsid w:val="006B6251"/>
    <w:rsid w:val="006B7C8E"/>
    <w:rsid w:val="00714DD4"/>
    <w:rsid w:val="00726841"/>
    <w:rsid w:val="00740FD1"/>
    <w:rsid w:val="00774470"/>
    <w:rsid w:val="007A2290"/>
    <w:rsid w:val="007C1C16"/>
    <w:rsid w:val="007E233B"/>
    <w:rsid w:val="007E388D"/>
    <w:rsid w:val="00823933"/>
    <w:rsid w:val="00894819"/>
    <w:rsid w:val="008B7742"/>
    <w:rsid w:val="008C438D"/>
    <w:rsid w:val="008D41AC"/>
    <w:rsid w:val="008E30F4"/>
    <w:rsid w:val="009020CB"/>
    <w:rsid w:val="009245CC"/>
    <w:rsid w:val="0094367B"/>
    <w:rsid w:val="009A2B40"/>
    <w:rsid w:val="009A2FD8"/>
    <w:rsid w:val="00A021D9"/>
    <w:rsid w:val="00A379BF"/>
    <w:rsid w:val="00A91A75"/>
    <w:rsid w:val="00AB109C"/>
    <w:rsid w:val="00AC12B0"/>
    <w:rsid w:val="00AD61CE"/>
    <w:rsid w:val="00AD67DB"/>
    <w:rsid w:val="00AE7EF2"/>
    <w:rsid w:val="00B00FB7"/>
    <w:rsid w:val="00B06432"/>
    <w:rsid w:val="00B201D9"/>
    <w:rsid w:val="00B3140E"/>
    <w:rsid w:val="00B754E8"/>
    <w:rsid w:val="00B772D5"/>
    <w:rsid w:val="00B94931"/>
    <w:rsid w:val="00BA797D"/>
    <w:rsid w:val="00BB4650"/>
    <w:rsid w:val="00BB5834"/>
    <w:rsid w:val="00C31AA8"/>
    <w:rsid w:val="00C55E91"/>
    <w:rsid w:val="00C66C9B"/>
    <w:rsid w:val="00C70A17"/>
    <w:rsid w:val="00C80D97"/>
    <w:rsid w:val="00C935B4"/>
    <w:rsid w:val="00C960A3"/>
    <w:rsid w:val="00CA7101"/>
    <w:rsid w:val="00CB19F7"/>
    <w:rsid w:val="00CB5487"/>
    <w:rsid w:val="00CE5FB8"/>
    <w:rsid w:val="00D13995"/>
    <w:rsid w:val="00D15FA4"/>
    <w:rsid w:val="00D93E27"/>
    <w:rsid w:val="00DD453A"/>
    <w:rsid w:val="00DE0D33"/>
    <w:rsid w:val="00DE5812"/>
    <w:rsid w:val="00E11E51"/>
    <w:rsid w:val="00E15553"/>
    <w:rsid w:val="00E245B5"/>
    <w:rsid w:val="00E45000"/>
    <w:rsid w:val="00E770B3"/>
    <w:rsid w:val="00E85679"/>
    <w:rsid w:val="00E90A2B"/>
    <w:rsid w:val="00E92CAE"/>
    <w:rsid w:val="00EA27A4"/>
    <w:rsid w:val="00EA3F00"/>
    <w:rsid w:val="00EA570F"/>
    <w:rsid w:val="00EB3E84"/>
    <w:rsid w:val="00EB7BFA"/>
    <w:rsid w:val="00F0137D"/>
    <w:rsid w:val="00F15655"/>
    <w:rsid w:val="00F156EB"/>
    <w:rsid w:val="00F513D8"/>
    <w:rsid w:val="00F64272"/>
    <w:rsid w:val="00F7539B"/>
    <w:rsid w:val="00F8011E"/>
    <w:rsid w:val="00F8275E"/>
    <w:rsid w:val="00F827D5"/>
    <w:rsid w:val="00FC4522"/>
    <w:rsid w:val="00FD0FBD"/>
    <w:rsid w:val="00FE3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FAE21"/>
  <w15:docId w15:val="{0DE8E7C0-CCA9-4E1F-8F8A-056E7C60C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A2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1555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553"/>
  </w:style>
  <w:style w:type="paragraph" w:styleId="Footer">
    <w:name w:val="footer"/>
    <w:basedOn w:val="Normal"/>
    <w:link w:val="FooterChar"/>
    <w:uiPriority w:val="99"/>
    <w:unhideWhenUsed/>
    <w:rsid w:val="00E1555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553"/>
  </w:style>
  <w:style w:type="paragraph" w:styleId="Bibliography">
    <w:name w:val="Bibliography"/>
    <w:basedOn w:val="Normal"/>
    <w:next w:val="Normal"/>
    <w:uiPriority w:val="37"/>
    <w:unhideWhenUsed/>
    <w:rsid w:val="001E51D0"/>
    <w:pPr>
      <w:tabs>
        <w:tab w:val="left" w:pos="504"/>
      </w:tabs>
      <w:spacing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0E40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0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0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0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0BA"/>
    <w:rPr>
      <w:b/>
      <w:bCs/>
      <w:sz w:val="20"/>
      <w:szCs w:val="20"/>
    </w:r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07D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3513FA"/>
    <w:pPr>
      <w:ind w:left="720"/>
      <w:contextualSpacing/>
    </w:p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72684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684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F631D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91kfvR5DstG4TnF1GduYCpG1LQ==">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095F64B-0747-4B0A-A24A-B36289F81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Cho</dc:creator>
  <cp:lastModifiedBy>Susan Bustos (JMIR)</cp:lastModifiedBy>
  <cp:revision>3</cp:revision>
  <dcterms:created xsi:type="dcterms:W3CDTF">2022-01-13T16:06:00Z</dcterms:created>
  <dcterms:modified xsi:type="dcterms:W3CDTF">2022-01-13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5UXN2lCj"/&gt;&lt;style id="http://www.zotero.org/styles/ieee" locale="en-US" hasBibliography="1" bibliographyStyleHasBeenSet="1"/&gt;&lt;prefs&gt;&lt;pref name="fieldType" value="Field"/&gt;&lt;/prefs&gt;&lt;/data&gt;</vt:lpwstr>
  </property>
</Properties>
</file>